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4BE7D" w14:textId="5658247D" w:rsidR="004C0482" w:rsidRPr="00842CF8" w:rsidRDefault="004C0482" w:rsidP="004C048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086D7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0549F">
        <w:rPr>
          <w:rFonts w:ascii="Times New Roman" w:hAnsi="Times New Roman" w:cs="Times New Roman"/>
          <w:sz w:val="24"/>
          <w:szCs w:val="24"/>
          <w:lang w:val="en-US"/>
        </w:rPr>
        <w:t xml:space="preserve">Linear regression summary for measure the effect of the TPH concentration over CHB and </w:t>
      </w:r>
      <w:proofErr w:type="spellStart"/>
      <w:r w:rsidR="0070549F" w:rsidRPr="0070549F">
        <w:rPr>
          <w:rFonts w:ascii="Times New Roman" w:hAnsi="Times New Roman" w:cs="Times New Roman"/>
          <w:i/>
          <w:iCs/>
          <w:sz w:val="24"/>
          <w:szCs w:val="24"/>
          <w:lang w:val="en-US"/>
        </w:rPr>
        <w:t>alkB</w:t>
      </w:r>
      <w:proofErr w:type="spellEnd"/>
      <w:r w:rsidR="0070549F">
        <w:rPr>
          <w:rFonts w:ascii="Times New Roman" w:hAnsi="Times New Roman" w:cs="Times New Roman"/>
          <w:sz w:val="24"/>
          <w:szCs w:val="24"/>
          <w:lang w:val="en-US"/>
        </w:rPr>
        <w:t xml:space="preserve"> gene. </w:t>
      </w:r>
      <w:r w:rsidR="00842CF8">
        <w:rPr>
          <w:rFonts w:ascii="Times New Roman" w:hAnsi="Times New Roman" w:cs="Times New Roman"/>
          <w:sz w:val="24"/>
          <w:szCs w:val="24"/>
          <w:lang w:val="en-US"/>
        </w:rPr>
        <w:t xml:space="preserve"> SE</w:t>
      </w:r>
      <w:r w:rsidR="00646F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2CF8">
        <w:rPr>
          <w:rFonts w:ascii="Times New Roman" w:hAnsi="Times New Roman" w:cs="Times New Roman"/>
          <w:sz w:val="24"/>
          <w:szCs w:val="24"/>
          <w:lang w:val="en-US"/>
        </w:rPr>
        <w:t>= Standard Error and R</w:t>
      </w:r>
      <w:r w:rsidR="00842CF8" w:rsidRPr="00842CF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A273ED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A273ED" w:rsidRPr="00842CF8">
        <w:rPr>
          <w:rFonts w:ascii="Times New Roman" w:hAnsi="Times New Roman" w:cs="Times New Roman"/>
          <w:sz w:val="24"/>
          <w:szCs w:val="24"/>
          <w:lang w:val="en-US"/>
        </w:rPr>
        <w:t>Coefficient</w:t>
      </w:r>
      <w:r w:rsidR="00842CF8" w:rsidRPr="00842CF8">
        <w:rPr>
          <w:rFonts w:ascii="Times New Roman" w:hAnsi="Times New Roman" w:cs="Times New Roman"/>
          <w:sz w:val="24"/>
          <w:szCs w:val="24"/>
          <w:lang w:val="en-US"/>
        </w:rPr>
        <w:t xml:space="preserve"> of determination</w:t>
      </w:r>
      <w:r w:rsidR="00842CF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delista6concolores"/>
        <w:tblpPr w:leftFromText="141" w:rightFromText="141" w:vertAnchor="page" w:horzAnchor="margin" w:tblpXSpec="center" w:tblpY="2137"/>
        <w:tblW w:w="8838" w:type="dxa"/>
        <w:tblLook w:val="04A0" w:firstRow="1" w:lastRow="0" w:firstColumn="1" w:lastColumn="0" w:noHBand="0" w:noVBand="1"/>
      </w:tblPr>
      <w:tblGrid>
        <w:gridCol w:w="1264"/>
        <w:gridCol w:w="1258"/>
        <w:gridCol w:w="1264"/>
        <w:gridCol w:w="1441"/>
        <w:gridCol w:w="1087"/>
        <w:gridCol w:w="1261"/>
        <w:gridCol w:w="1263"/>
      </w:tblGrid>
      <w:tr w:rsidR="000F02CC" w:rsidRPr="000F02CC" w14:paraId="1E4B336B" w14:textId="77777777" w:rsidTr="000F02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E09FB1C" w14:textId="32B062DB" w:rsidR="000F02CC" w:rsidRPr="000F02CC" w:rsidRDefault="000F02CC" w:rsidP="000F02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0F0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X variable</w:t>
            </w:r>
          </w:p>
        </w:tc>
        <w:tc>
          <w:tcPr>
            <w:tcW w:w="1258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4C38301" w14:textId="77777777" w:rsidR="000F02CC" w:rsidRPr="000F02CC" w:rsidRDefault="000F02CC" w:rsidP="000F0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MX"/>
              </w:rPr>
            </w:pPr>
            <w:r w:rsidRPr="000F0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Y</w:t>
            </w:r>
          </w:p>
          <w:p w14:paraId="73E31EB1" w14:textId="30C3B6FE" w:rsidR="000F02CC" w:rsidRPr="000F02CC" w:rsidRDefault="000F02CC" w:rsidP="000F0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0F0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Variable</w:t>
            </w:r>
          </w:p>
        </w:tc>
        <w:tc>
          <w:tcPr>
            <w:tcW w:w="1264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69EA84F" w14:textId="633F264F" w:rsidR="000F02CC" w:rsidRPr="000F02CC" w:rsidRDefault="000F02CC" w:rsidP="000F0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es-MX"/>
              </w:rPr>
            </w:pPr>
            <w:r w:rsidRPr="000F0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Depth</w:t>
            </w:r>
          </w:p>
          <w:p w14:paraId="1FF33DB6" w14:textId="5077C92E" w:rsidR="000F02CC" w:rsidRPr="000F02CC" w:rsidRDefault="000F02CC" w:rsidP="000F0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44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1932F1B" w14:textId="3331B651" w:rsidR="000F02CC" w:rsidRPr="000F02CC" w:rsidRDefault="000F02CC" w:rsidP="000F0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0F0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Intercept</w:t>
            </w:r>
            <w:proofErr w:type="spellEnd"/>
          </w:p>
        </w:tc>
        <w:tc>
          <w:tcPr>
            <w:tcW w:w="1087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682FD4C" w14:textId="10BE6675" w:rsidR="000F02CC" w:rsidRPr="000F02CC" w:rsidRDefault="000F02CC" w:rsidP="000F0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0F0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E</w:t>
            </w:r>
          </w:p>
        </w:tc>
        <w:tc>
          <w:tcPr>
            <w:tcW w:w="1261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A3C01F6" w14:textId="09FCD84E" w:rsidR="000F02CC" w:rsidRPr="000F02CC" w:rsidRDefault="000F02CC" w:rsidP="000F0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0F0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R</w:t>
            </w:r>
            <w:r w:rsidRPr="000F0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MX"/>
              </w:rPr>
              <w:t>2</w:t>
            </w:r>
          </w:p>
        </w:tc>
        <w:tc>
          <w:tcPr>
            <w:tcW w:w="1263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B23FA6F" w14:textId="0CBA2AFC" w:rsidR="000F02CC" w:rsidRPr="000F02CC" w:rsidRDefault="00842CF8" w:rsidP="000F0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P v</w:t>
            </w:r>
            <w:r w:rsidRPr="000F02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lue</w:t>
            </w:r>
          </w:p>
        </w:tc>
      </w:tr>
      <w:tr w:rsidR="000F02CC" w:rsidRPr="000E5A41" w14:paraId="3560674E" w14:textId="77777777" w:rsidTr="000F0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shd w:val="clear" w:color="auto" w:fill="auto"/>
            <w:noWrap/>
            <w:vAlign w:val="center"/>
            <w:hideMark/>
          </w:tcPr>
          <w:p w14:paraId="46004119" w14:textId="525F86A9" w:rsidR="000F02CC" w:rsidRPr="00A75A8F" w:rsidRDefault="000F02CC" w:rsidP="00842C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TPH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328DEFD" w14:textId="3BD486AB" w:rsidR="000F02CC" w:rsidRPr="00A75A8F" w:rsidRDefault="000F02CC" w:rsidP="000F0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CHB</w:t>
            </w:r>
          </w:p>
        </w:tc>
        <w:tc>
          <w:tcPr>
            <w:tcW w:w="1264" w:type="dxa"/>
            <w:shd w:val="clear" w:color="auto" w:fill="auto"/>
            <w:noWrap/>
            <w:vAlign w:val="center"/>
            <w:hideMark/>
          </w:tcPr>
          <w:p w14:paraId="12CE42E3" w14:textId="1A19454B" w:rsidR="000F02CC" w:rsidRPr="00A75A8F" w:rsidRDefault="000F02CC" w:rsidP="000F0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Surface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0DE8BA09" w14:textId="23C9FF3D" w:rsidR="000F02CC" w:rsidRPr="00A75A8F" w:rsidRDefault="000F02CC" w:rsidP="000F0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7642CE">
              <w:rPr>
                <w:rFonts w:ascii="Times New Roman" w:hAnsi="Times New Roman"/>
                <w:iCs/>
                <w:sz w:val="24"/>
              </w:rPr>
              <w:t>-18096.6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3435AE42" w14:textId="3F39F396" w:rsidR="000F02CC" w:rsidRPr="00A75A8F" w:rsidRDefault="000F02CC" w:rsidP="000F0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 w:rsidRPr="007642CE">
              <w:rPr>
                <w:rFonts w:ascii="Times New Roman" w:hAnsi="Times New Roman"/>
                <w:iCs/>
                <w:sz w:val="24"/>
              </w:rPr>
              <w:t>5719.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ADC4B" w14:textId="077A283A" w:rsidR="000F02CC" w:rsidRPr="00A75A8F" w:rsidRDefault="000F02CC" w:rsidP="000F0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1D335" w14:textId="3275E0B7" w:rsidR="000F02CC" w:rsidRPr="00A75A8F" w:rsidRDefault="000F02CC" w:rsidP="000F0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0F02CC" w:rsidRPr="000E5A41" w14:paraId="59E4C7B1" w14:textId="77777777" w:rsidTr="000F02C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shd w:val="clear" w:color="auto" w:fill="auto"/>
            <w:noWrap/>
            <w:vAlign w:val="center"/>
          </w:tcPr>
          <w:p w14:paraId="4E67E703" w14:textId="2DCADDFB" w:rsidR="000F02CC" w:rsidRPr="00A75A8F" w:rsidRDefault="000F02CC" w:rsidP="00842C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TPH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F7A318F" w14:textId="4CD44EF2" w:rsidR="000F02CC" w:rsidRPr="00A75A8F" w:rsidRDefault="000F02CC" w:rsidP="000F0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7054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lk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03164977" w14:textId="6BDED35F" w:rsidR="000F02CC" w:rsidRPr="00A75A8F" w:rsidRDefault="000F02CC" w:rsidP="000F0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Surface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090D18E0" w14:textId="7A7FE223" w:rsidR="000F02CC" w:rsidRPr="00A75A8F" w:rsidRDefault="000F02CC" w:rsidP="000F0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-19065.8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567FF728" w14:textId="3434FA21" w:rsidR="000F02CC" w:rsidRPr="00A75A8F" w:rsidRDefault="000F02CC" w:rsidP="000F0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7899.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A9B2" w14:textId="6162F1BC" w:rsidR="000F02CC" w:rsidRPr="00A75A8F" w:rsidRDefault="000F02CC" w:rsidP="000F0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FB2A1" w14:textId="1A220B9E" w:rsidR="000F02CC" w:rsidRPr="00A75A8F" w:rsidRDefault="000F02CC" w:rsidP="000F0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0F02CC" w:rsidRPr="000E5A41" w14:paraId="46632828" w14:textId="77777777" w:rsidTr="000F0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CDBF39" w14:textId="46716EB6" w:rsidR="000F02CC" w:rsidRPr="00A75A8F" w:rsidRDefault="000F02CC" w:rsidP="00842C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TPH</w:t>
            </w:r>
          </w:p>
        </w:tc>
        <w:tc>
          <w:tcPr>
            <w:tcW w:w="1258" w:type="dxa"/>
            <w:tcBorders>
              <w:bottom w:val="nil"/>
            </w:tcBorders>
            <w:shd w:val="clear" w:color="auto" w:fill="auto"/>
            <w:vAlign w:val="center"/>
          </w:tcPr>
          <w:p w14:paraId="19129D63" w14:textId="66746372" w:rsidR="000F02CC" w:rsidRPr="00A75A8F" w:rsidRDefault="000F02CC" w:rsidP="000F0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CHB</w:t>
            </w:r>
          </w:p>
        </w:tc>
        <w:tc>
          <w:tcPr>
            <w:tcW w:w="12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2DB317" w14:textId="1AD19364" w:rsidR="000F02CC" w:rsidRPr="00A75A8F" w:rsidRDefault="000F02CC" w:rsidP="000F0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ottom</w:t>
            </w:r>
          </w:p>
        </w:tc>
        <w:tc>
          <w:tcPr>
            <w:tcW w:w="144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C3C5AD7" w14:textId="40DB9E7B" w:rsidR="000F02CC" w:rsidRPr="00A75A8F" w:rsidRDefault="000F02CC" w:rsidP="000F0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-13607.3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275A9A5" w14:textId="26A898A3" w:rsidR="000F02CC" w:rsidRPr="00A75A8F" w:rsidRDefault="000F02CC" w:rsidP="000F0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3957.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F9FC" w14:textId="55344C09" w:rsidR="000F02CC" w:rsidRPr="00A75A8F" w:rsidRDefault="000F02CC" w:rsidP="000F0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7E042" w14:textId="66C54E00" w:rsidR="000F02CC" w:rsidRPr="00A75A8F" w:rsidRDefault="000F02CC" w:rsidP="000F0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0F02CC" w:rsidRPr="000E5A41" w14:paraId="0E3855F1" w14:textId="77777777" w:rsidTr="000F02C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085AC0" w14:textId="502A736B" w:rsidR="000F02CC" w:rsidRPr="00A75A8F" w:rsidRDefault="000F02CC" w:rsidP="000F02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TPH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87CFE6" w14:textId="1A180654" w:rsidR="000F02CC" w:rsidRPr="00A75A8F" w:rsidRDefault="000F02CC" w:rsidP="000F0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7054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lk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8E57E3" w14:textId="06BF53F7" w:rsidR="000F02CC" w:rsidRPr="00A75A8F" w:rsidRDefault="000F02CC" w:rsidP="000F0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Bottom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CE54AA" w14:textId="1574B322" w:rsidR="000F02CC" w:rsidRPr="00A75A8F" w:rsidRDefault="000F02CC" w:rsidP="000F0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-17557.2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92D640" w14:textId="77243130" w:rsidR="000F02CC" w:rsidRPr="00A75A8F" w:rsidRDefault="00842CF8" w:rsidP="000F0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9384.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21C95" w14:textId="780BE90F" w:rsidR="000F02CC" w:rsidRPr="00A75A8F" w:rsidRDefault="00842CF8" w:rsidP="000F0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 w:eastAsia="es-MX"/>
              </w:rPr>
              <w:t>0.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7F56F8" w14:textId="0C50BC1E" w:rsidR="000F02CC" w:rsidRPr="00A75A8F" w:rsidRDefault="00842CF8" w:rsidP="000F0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</w:tbl>
    <w:p w14:paraId="66A9E5F2" w14:textId="60422011" w:rsidR="00851DFA" w:rsidRPr="004C0482" w:rsidRDefault="00851DFA">
      <w:pPr>
        <w:rPr>
          <w:lang w:val="en-US"/>
        </w:rPr>
      </w:pPr>
    </w:p>
    <w:sectPr w:rsidR="00851DFA" w:rsidRPr="004C048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482"/>
    <w:rsid w:val="00020B72"/>
    <w:rsid w:val="00086D73"/>
    <w:rsid w:val="000E2FD1"/>
    <w:rsid w:val="000F02CC"/>
    <w:rsid w:val="0040425D"/>
    <w:rsid w:val="0047757A"/>
    <w:rsid w:val="004A73AB"/>
    <w:rsid w:val="004C0482"/>
    <w:rsid w:val="00623D57"/>
    <w:rsid w:val="00646F01"/>
    <w:rsid w:val="006D7F2B"/>
    <w:rsid w:val="0070549F"/>
    <w:rsid w:val="00735D46"/>
    <w:rsid w:val="00842CF8"/>
    <w:rsid w:val="00851DFA"/>
    <w:rsid w:val="00A273ED"/>
    <w:rsid w:val="00AC6489"/>
    <w:rsid w:val="00BE1B71"/>
    <w:rsid w:val="00C658D3"/>
    <w:rsid w:val="00F1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B3692"/>
  <w15:chartTrackingRefBased/>
  <w15:docId w15:val="{D59D4E1B-98E6-4052-8979-9C2AF7719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482"/>
    <w:rPr>
      <w:kern w:val="0"/>
      <w:lang w:val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6concolores">
    <w:name w:val="List Table 6 Colorful"/>
    <w:basedOn w:val="Tablanormal"/>
    <w:uiPriority w:val="51"/>
    <w:rsid w:val="004C0482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Scheherazad Valencia Agami</dc:creator>
  <cp:keywords/>
  <dc:description/>
  <cp:lastModifiedBy>Sonia Scheherazad Valencia Agami</cp:lastModifiedBy>
  <cp:revision>2</cp:revision>
  <dcterms:created xsi:type="dcterms:W3CDTF">2024-02-12T23:11:00Z</dcterms:created>
  <dcterms:modified xsi:type="dcterms:W3CDTF">2024-02-12T23:11:00Z</dcterms:modified>
</cp:coreProperties>
</file>